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0"/>
        <w:rPr/>
      </w:pPr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  <w:t>Exploring students’ perceptions on the use of significant event analysis, as part of a portfolio assessment process in general practice, as a tool for learning how to use reflection in learning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kern w:val="2"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ndrew Grant</w:t>
      </w:r>
      <w:r>
        <w:rPr>
          <w:rFonts w:cs="Times New Roman" w:ascii="Times New Roman" w:hAnsi="Times New Roman"/>
          <w:vertAlign w:val="superscript"/>
          <w:lang w:val="en-GB"/>
        </w:rPr>
        <w:t>§</w:t>
      </w:r>
      <w:r>
        <w:rPr>
          <w:rFonts w:cs="Times New Roman" w:ascii="Times New Roman" w:hAnsi="Times New Roman"/>
          <w:lang w:val="en-GB"/>
        </w:rPr>
        <w:t>, Jan D. Vermunt, Paul Kinnersley &amp; Helen Houston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jc w:val="left"/>
        <w:outlineLvl w:val="2"/>
        <w:rPr>
          <w:rFonts w:ascii="Arial" w:hAnsi="Arial" w:cs="Arial"/>
          <w:b/>
          <w:b/>
          <w:bCs/>
          <w:sz w:val="26"/>
          <w:szCs w:val="26"/>
          <w:lang w:val="en-GB"/>
        </w:rPr>
      </w:pPr>
      <w:r>
        <w:rPr>
          <w:rFonts w:cs="Arial" w:ascii="Arial" w:hAnsi="Arial"/>
          <w:b/>
          <w:bCs/>
          <w:sz w:val="26"/>
          <w:szCs w:val="26"/>
          <w:lang w:val="en-GB"/>
        </w:rPr>
        <w:t>Additional file 1 – Rating scales for Significant event analysis, health needs assessment and audit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6"/>
          <w:szCs w:val="26"/>
          <w:lang w:val="en-GB"/>
        </w:rPr>
      </w:pPr>
      <w:r>
        <w:rPr>
          <w:rFonts w:cs="Times New Roman" w:ascii="Times New Roman" w:hAnsi="Times New Roman"/>
          <w:b/>
          <w:bCs/>
          <w:sz w:val="26"/>
          <w:szCs w:val="26"/>
          <w:lang w:val="en-GB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Heath Needs Assessment rating scale for </w:t>
      </w:r>
    </w:p>
    <w:p>
      <w:pPr>
        <w:pStyle w:val="Normal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290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4677"/>
        <w:gridCol w:w="3828"/>
      </w:tblGrid>
      <w:tr>
        <w:trPr>
          <w:trHeight w:val="4878" w:hRule="atLeast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  <w:t>Better than Expected (Be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cs="Arial" w:ascii="Arial" w:hAnsi="Arial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umerous interviews completed (including some from the desirable/optional list) 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udent demonstrates a thorough understanding of information sources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ealth problems identified and well supported by local information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Full discussion of how information was weighed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udent has reflected in some depth on the extent the practice structure meets the needs of the locality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itiatives and suggestions are sensible and well focused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port shows an in depth understanding of the health problems of the locality.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u w:val="single"/>
                <w:lang w:val="en-GB"/>
              </w:rPr>
              <w:t>Expected (Ex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Essential interviews completed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udent demonstrates an awareness of information sources available to practices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ealth problems identified and supported by local information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ome discussion of how information was weighted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udent discusses the extent to which  the practice structure reflects the needs of the locality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itiatives and suggestions for change offered.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u w:val="single"/>
                <w:lang w:val="en-GB"/>
              </w:rPr>
              <w:t>Refer (Re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Essential interviews not completed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udent has not established sources of information available to practices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port minimal or not done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ealth problems not identified and/or not substantiated by any local information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ttle or no discussion on how information was weighted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ittle or no reflection on the extent the practice structure meets the needs of the locality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itiatives and suggestions for change not made.</w:t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ignificant Event analysis Rating scale</w:t>
      </w:r>
    </w:p>
    <w:p>
      <w:pPr>
        <w:pStyle w:val="Normal"/>
        <w:spacing w:lineRule="auto" w:line="24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290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4677"/>
        <w:gridCol w:w="3828"/>
      </w:tblGrid>
      <w:tr>
        <w:trPr>
          <w:trHeight w:val="7344" w:hRule="atLeast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>Better than Expected (Be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monstrates a high degree of reflec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SEAs show a genuine understanding of general practic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udent shows an understanding of own learning need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scriptions are concise but clear and demonstrate excellent powers of observatio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flection on experiences and feelings show honesty and self awarenes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e evaluation and analysis are balanced, searching and constructively critical/self critic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e student is willing to explore his/her own values and attitud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e learning plans are realistic and consistent with the analysis of the events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e student has discussed the SEAs with their GP teachers and always includes of this and any new insights gained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e SEAs are well presented and handed in on time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u w:val="single"/>
                <w:lang w:val="en-GB"/>
              </w:rPr>
              <w:t>Expected (Ex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The significant events selected demonstrate an adequate grasp of general practic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udents some insight into their own learning ne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ome descriptions lack clarity, evidence or observation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flection is included but tends to lack details of thoughts and feelings provoked by the events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tempts at evaluation and analysis are present but may show limited understanding of some events, tending to be excessively critical/self critical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ere is little exploration of values and attitud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e learning plans are vague, inappropriate or absen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ome events have not been discussed with the GP teacher with no explanation provided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esentation is adequate with some errors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u w:val="single"/>
                <w:lang w:val="en-GB"/>
              </w:rPr>
              <w:t>Refer (Re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Comic Sans MS" w:hAnsi="Comic Sans MS" w:cs="Comic Sans MS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SEAs not complet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GB"/>
              </w:rPr>
              <w:t>Shows a lack of commitment to independent learning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e significant events are irrelevant or absent.  Unable to demonstrate an understanding of general practice or self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scriptions are superficial or absen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flection is not demonstrate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valuation and analysis absent or consistently superficial or misplac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Unwillingness to explore values and attitudes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learning plan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esentation poor with frequent mistakes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udit rating scale</w:t>
      </w:r>
    </w:p>
    <w:p>
      <w:pPr>
        <w:pStyle w:val="Normal"/>
        <w:spacing w:lineRule="auto" w:line="24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290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4677"/>
        <w:gridCol w:w="3828"/>
      </w:tblGrid>
      <w:tr>
        <w:trPr>
          <w:trHeight w:val="4506" w:hRule="atLeast"/>
        </w:trPr>
        <w:tc>
          <w:tcPr>
            <w:tcW w:w="4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  <w:t>Better than Expected (Be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Reads like a recipe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Write up could be used to explain the stages of the audit process to someone with no prior knowledge.  Clear presentation of results.  Thorough discussion of results/process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Insight into any problems uncovered.  Insightful recommendations for improvement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resentation of insights gained                                                   (a.)  Into clinical audit.                                                                     (b.)  Into primary/secondary communication</w:t>
            </w:r>
          </w:p>
        </w:tc>
        <w:tc>
          <w:tcPr>
            <w:tcW w:w="4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u w:val="single"/>
                <w:lang w:val="en-GB"/>
              </w:rPr>
              <w:t>Expected (Ex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udent demonstrates an understanding of the stages of audit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Results presented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Discussion of results –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planation of implications and suggestions for improvement</w:t>
            </w:r>
          </w:p>
        </w:tc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u w:val="single"/>
                <w:lang w:val="en-GB"/>
              </w:rPr>
              <w:t>Refer (Re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Comic Sans MS" w:hAnsi="Comic Sans MS" w:cs="Comic Sans MS"/>
                <w:b/>
                <w:b/>
                <w:bCs/>
                <w:sz w:val="22"/>
                <w:szCs w:val="22"/>
                <w:u w:val="single"/>
                <w:lang w:val="en-GB"/>
              </w:rPr>
            </w:pPr>
            <w:r>
              <w:rPr>
                <w:rFonts w:cs="Comic Sans MS" w:ascii="Comic Sans MS" w:hAnsi="Comic Sans MS"/>
                <w:b/>
                <w:bCs/>
                <w:sz w:val="22"/>
                <w:szCs w:val="22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udit has not been completed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Understanding of the stages of audit not demonstrated.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Results either not presented at all or not in a way they can be clearly understood.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discussion of the implications of the results or suggestions on how performance can be improved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mic Sans M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Ms Grant  et al additional file: rating scale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>Ms Grant  et al additional file: rating scal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 Unicode MS;Arial" w:hAnsi="Arial Unicode MS;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jc w:val="left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WW8NumSt1z0">
    <w:name w:val="WW8NumSt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  <w:jc w:val="left"/>
    </w:pPr>
    <w:rPr>
      <w:rFonts w:ascii="Times New Roman" w:hAnsi="Times New Roman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JustifiedLinespacing15lines">
    <w:name w:val="Style Justified Line spacing:  1.5 lines"/>
    <w:basedOn w:val="Normal"/>
    <w:qFormat/>
    <w:pPr>
      <w:spacing w:lineRule="auto" w:line="360"/>
      <w:jc w:val="both"/>
    </w:pPr>
    <w:rPr>
      <w:szCs w:val="20"/>
    </w:rPr>
  </w:style>
  <w:style w:type="paragraph" w:styleId="StyleQuotesItalic">
    <w:name w:val="Style Quotes + Italic"/>
    <w:basedOn w:val="Normal"/>
    <w:qFormat/>
    <w:pPr>
      <w:tabs>
        <w:tab w:val="clear" w:pos="720"/>
        <w:tab w:val="left" w:pos="567" w:leader="none"/>
        <w:tab w:val="left" w:pos="907" w:leader="none"/>
        <w:tab w:val="left" w:pos="4320" w:leader="none"/>
      </w:tabs>
      <w:ind w:left="851" w:right="851" w:hanging="0"/>
    </w:pPr>
    <w:rPr>
      <w:i/>
      <w:iCs/>
      <w:lang w:val="en-GB"/>
    </w:rPr>
  </w:style>
  <w:style w:type="paragraph" w:styleId="StyleStyleJustifiedLinespacing15linesItalicLeft15">
    <w:name w:val="Style Style Justified Line spacing:  1.5 lines + Italic Left:  1.5..."/>
    <w:basedOn w:val="StyleJustifiedLinespacing15lines"/>
    <w:qFormat/>
    <w:pPr>
      <w:tabs>
        <w:tab w:val="clear" w:pos="720"/>
        <w:tab w:val="left" w:pos="567" w:leader="none"/>
        <w:tab w:val="left" w:pos="907" w:leader="none"/>
        <w:tab w:val="left" w:pos="4320" w:leader="none"/>
      </w:tabs>
      <w:ind w:left="902" w:right="737" w:hanging="0"/>
    </w:pPr>
    <w:rPr>
      <w:i/>
      <w:iCs/>
      <w:szCs w:val="24"/>
      <w:lang w:val="en-GB"/>
    </w:rPr>
  </w:style>
  <w:style w:type="paragraph" w:styleId="Addressee">
    <w:name w:val="Envelope Address"/>
    <w:basedOn w:val="Normal"/>
    <w:pPr>
      <w:spacing w:lineRule="auto" w:line="240"/>
      <w:ind w:left="2880" w:hanging="0"/>
    </w:pPr>
    <w:rPr>
      <w:rFonts w:eastAsia="Arial Unicode MS;Arial"/>
    </w:rPr>
  </w:style>
  <w:style w:type="paragraph" w:styleId="TextBodyIndent">
    <w:name w:val="Body Text Indent"/>
    <w:basedOn w:val="Normal"/>
    <w:pPr>
      <w:jc w:val="center"/>
    </w:pPr>
    <w:rPr>
      <w:rFonts w:ascii="Tahoma" w:hAnsi="Tahoma" w:cs="Tahoma"/>
      <w:b/>
      <w:bCs/>
      <w:sz w:val="36"/>
      <w:szCs w:val="36"/>
      <w:lang w:val="en-GB"/>
    </w:rPr>
  </w:style>
  <w:style w:type="paragraph" w:styleId="BodyText3">
    <w:name w:val="Body Text 3"/>
    <w:basedOn w:val="Normal"/>
    <w:qFormat/>
    <w:pPr>
      <w:spacing w:lineRule="auto" w:line="240" w:before="0" w:after="120"/>
      <w:jc w:val="left"/>
    </w:pPr>
    <w:rPr>
      <w:rFonts w:ascii="Times New Roman" w:hAnsi="Times New Roman" w:cs="Times New Roman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  <w:jc w:val="left"/>
    </w:pPr>
    <w:rPr>
      <w:rFonts w:ascii="Times New Roman" w:hAnsi="Times New Roman" w:cs="Times New Roman"/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  <w:jc w:val="left"/>
    </w:pPr>
    <w:rPr>
      <w:rFonts w:ascii="Times New Roman" w:hAnsi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3T14:51:00Z</dcterms:created>
  <dc:creator>Alastair Roeves</dc:creator>
  <dc:description/>
  <cp:keywords/>
  <dc:language>en-US</dc:language>
  <cp:lastModifiedBy>WGPAJG</cp:lastModifiedBy>
  <dcterms:modified xsi:type="dcterms:W3CDTF">2007-03-23T14:51:00Z</dcterms:modified>
  <cp:revision>2</cp:revision>
  <dc:subject/>
  <dc:title>Portfolio assessment of final year medical students: Validity, reliability and student feedback</dc:title>
</cp:coreProperties>
</file>